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17451" w:rsidRPr="00517451" w:rsidRDefault="00517451" w:rsidP="00517451">
      <w:pPr>
        <w:rPr>
          <w:rFonts w:ascii="Times New Roman" w:hAnsi="Times New Roman" w:cs="Times New Roman"/>
        </w:rPr>
      </w:pPr>
      <w:r w:rsidRPr="00517451">
        <w:rPr>
          <w:rFonts w:ascii="Times New Roman" w:hAnsi="Times New Roman" w:cs="Times New Roman"/>
          <w:b/>
          <w:bCs/>
        </w:rPr>
        <w:t>Supplemental Table 3. Antimicrobial resistant gene profile from the soil collected on TP1 and the manure applied on the field at TP2.</w:t>
      </w:r>
    </w:p>
    <w:p w:rsidR="00E17B08" w:rsidRDefault="00E17B08">
      <w:pPr>
        <w:rPr>
          <w:rFonts w:ascii="Times New Roman" w:hAnsi="Times New Roman" w:cs="Times New Roman"/>
        </w:rPr>
      </w:pPr>
    </w:p>
    <w:p w:rsidR="00517451" w:rsidRDefault="00517451">
      <w:pPr>
        <w:rPr>
          <w:rFonts w:ascii="Times New Roman" w:hAnsi="Times New Roman" w:cs="Times New Roman"/>
        </w:rPr>
      </w:pPr>
      <w:r w:rsidRPr="00517451">
        <w:rPr>
          <w:rFonts w:ascii="Times New Roman" w:hAnsi="Times New Roman" w:cs="Times New Roman"/>
          <w:b/>
          <w:bCs/>
        </w:rPr>
        <w:t>A. Soil collected at TP1</w:t>
      </w:r>
    </w:p>
    <w:tbl>
      <w:tblPr>
        <w:tblW w:w="66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86"/>
        <w:gridCol w:w="1515"/>
        <w:gridCol w:w="919"/>
      </w:tblGrid>
      <w:tr w:rsidR="00517451" w:rsidRPr="00517451" w:rsidTr="00517451">
        <w:trPr>
          <w:trHeight w:val="188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  <w:b/>
                <w:bCs/>
              </w:rPr>
              <w:t>Antibiotic classification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  <w:b/>
                <w:bCs/>
              </w:rPr>
              <w:t>Inv.Ct</w:t>
            </w:r>
          </w:p>
        </w:tc>
      </w:tr>
      <w:tr w:rsidR="00517451" w:rsidRPr="00517451" w:rsidTr="00517451">
        <w:trPr>
          <w:trHeight w:val="188"/>
        </w:trPr>
        <w:tc>
          <w:tcPr>
            <w:tcW w:w="42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</w:rPr>
              <w:t>Aminoglycoside-resistance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  <w:i/>
                <w:iCs/>
              </w:rPr>
              <w:t>aacC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</w:rPr>
              <w:t>3</w:t>
            </w:r>
          </w:p>
        </w:tc>
      </w:tr>
      <w:tr w:rsidR="00517451" w:rsidRPr="00517451" w:rsidTr="00517451">
        <w:trPr>
          <w:trHeight w:val="1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  <w:i/>
                <w:iCs/>
              </w:rPr>
              <w:t>aacC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</w:rPr>
              <w:t>2</w:t>
            </w:r>
          </w:p>
        </w:tc>
      </w:tr>
      <w:tr w:rsidR="00517451" w:rsidRPr="00517451" w:rsidTr="00517451">
        <w:trPr>
          <w:trHeight w:val="1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  <w:i/>
                <w:iCs/>
              </w:rPr>
              <w:t>aadA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</w:rPr>
              <w:t>5</w:t>
            </w:r>
          </w:p>
        </w:tc>
      </w:tr>
      <w:tr w:rsidR="00517451" w:rsidRPr="00517451" w:rsidTr="00517451">
        <w:trPr>
          <w:trHeight w:val="188"/>
        </w:trPr>
        <w:tc>
          <w:tcPr>
            <w:tcW w:w="42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</w:rPr>
              <w:t xml:space="preserve">Macrolide Lincosamide Streptogramin b 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  <w:i/>
                <w:iCs/>
              </w:rPr>
              <w:t>ermA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</w:rPr>
              <w:t>1</w:t>
            </w:r>
          </w:p>
        </w:tc>
      </w:tr>
      <w:tr w:rsidR="00517451" w:rsidRPr="00517451" w:rsidTr="00517451">
        <w:trPr>
          <w:trHeight w:val="1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  <w:i/>
                <w:iCs/>
              </w:rPr>
              <w:t>ermB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</w:rPr>
              <w:t>0</w:t>
            </w:r>
          </w:p>
        </w:tc>
      </w:tr>
      <w:tr w:rsidR="00517451" w:rsidRPr="00517451" w:rsidTr="00517451">
        <w:trPr>
          <w:trHeight w:val="1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  <w:i/>
                <w:iCs/>
              </w:rPr>
              <w:t>mefA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</w:rPr>
              <w:t>4</w:t>
            </w:r>
          </w:p>
        </w:tc>
      </w:tr>
      <w:tr w:rsidR="00517451" w:rsidRPr="00517451" w:rsidTr="00517451">
        <w:trPr>
          <w:trHeight w:val="270"/>
        </w:trPr>
        <w:tc>
          <w:tcPr>
            <w:tcW w:w="42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</w:rPr>
              <w:t>Class B beta-lactamase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</w:rPr>
              <w:t>IMP-12 group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</w:rPr>
              <w:t>1</w:t>
            </w:r>
          </w:p>
        </w:tc>
      </w:tr>
      <w:tr w:rsidR="00517451" w:rsidRPr="00517451" w:rsidTr="00517451">
        <w:trPr>
          <w:trHeight w:val="1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</w:rPr>
              <w:t>IMP-5 group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</w:rPr>
              <w:t>4</w:t>
            </w:r>
          </w:p>
        </w:tc>
      </w:tr>
      <w:tr w:rsidR="00517451" w:rsidRPr="00517451" w:rsidTr="00517451">
        <w:trPr>
          <w:trHeight w:val="188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</w:rPr>
              <w:t>Class D beta-lactamase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</w:rPr>
              <w:t>IMP-2 group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</w:rPr>
              <w:t>1</w:t>
            </w:r>
          </w:p>
        </w:tc>
      </w:tr>
      <w:tr w:rsidR="00517451" w:rsidRPr="00517451" w:rsidTr="00517451">
        <w:trPr>
          <w:trHeight w:val="188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</w:rPr>
              <w:t>Tetracycline efflux pump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  <w:i/>
                <w:iCs/>
              </w:rPr>
              <w:t>tetA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</w:rPr>
              <w:t>3</w:t>
            </w:r>
          </w:p>
        </w:tc>
      </w:tr>
    </w:tbl>
    <w:p w:rsidR="00517451" w:rsidRDefault="00517451">
      <w:pPr>
        <w:rPr>
          <w:rFonts w:ascii="Times New Roman" w:hAnsi="Times New Roman" w:cs="Times New Roman"/>
        </w:rPr>
      </w:pPr>
    </w:p>
    <w:p w:rsidR="00517451" w:rsidRDefault="00517451">
      <w:pPr>
        <w:rPr>
          <w:rFonts w:ascii="Times New Roman" w:hAnsi="Times New Roman" w:cs="Times New Roman"/>
        </w:rPr>
      </w:pPr>
    </w:p>
    <w:p w:rsidR="00517451" w:rsidRPr="00517451" w:rsidRDefault="00517451" w:rsidP="00517451">
      <w:pPr>
        <w:rPr>
          <w:rFonts w:ascii="Times New Roman" w:hAnsi="Times New Roman" w:cs="Times New Roman"/>
        </w:rPr>
      </w:pPr>
      <w:r w:rsidRPr="00517451">
        <w:rPr>
          <w:rFonts w:ascii="Times New Roman" w:hAnsi="Times New Roman" w:cs="Times New Roman"/>
          <w:b/>
          <w:bCs/>
        </w:rPr>
        <w:t>B. Dairy manure sample collected before application on the field (TP2)</w:t>
      </w:r>
    </w:p>
    <w:tbl>
      <w:tblPr>
        <w:tblW w:w="66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80"/>
        <w:gridCol w:w="1540"/>
        <w:gridCol w:w="900"/>
      </w:tblGrid>
      <w:tr w:rsidR="00517451" w:rsidRPr="00517451" w:rsidTr="00517451">
        <w:trPr>
          <w:trHeight w:val="212"/>
        </w:trPr>
        <w:tc>
          <w:tcPr>
            <w:tcW w:w="4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  <w:b/>
                <w:bCs/>
              </w:rPr>
              <w:t>Antibiotic classification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  <w:b/>
                <w:bCs/>
              </w:rPr>
              <w:t>Inv.Ct</w:t>
            </w:r>
          </w:p>
        </w:tc>
      </w:tr>
      <w:tr w:rsidR="00517451" w:rsidRPr="00517451" w:rsidTr="00517451">
        <w:trPr>
          <w:trHeight w:val="212"/>
        </w:trPr>
        <w:tc>
          <w:tcPr>
            <w:tcW w:w="4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</w:rPr>
              <w:t>Aminoglycoside-resistance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  <w:i/>
                <w:iCs/>
              </w:rPr>
              <w:t>aadA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</w:rPr>
              <w:t>6</w:t>
            </w:r>
          </w:p>
        </w:tc>
      </w:tr>
      <w:tr w:rsidR="00517451" w:rsidRPr="00517451" w:rsidTr="00517451">
        <w:trPr>
          <w:trHeight w:val="212"/>
        </w:trPr>
        <w:tc>
          <w:tcPr>
            <w:tcW w:w="4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</w:rPr>
              <w:t>Erythromycin resistance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  <w:i/>
                <w:iCs/>
              </w:rPr>
              <w:t>ereB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</w:rPr>
              <w:t>5</w:t>
            </w:r>
          </w:p>
        </w:tc>
      </w:tr>
      <w:tr w:rsidR="00517451" w:rsidRPr="00517451" w:rsidTr="00517451">
        <w:trPr>
          <w:trHeight w:val="212"/>
        </w:trPr>
        <w:tc>
          <w:tcPr>
            <w:tcW w:w="41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</w:rPr>
              <w:t xml:space="preserve">Macrolide Lincosamide Streptogramin b 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  <w:i/>
                <w:iCs/>
              </w:rPr>
              <w:t>erm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</w:rPr>
              <w:t>3</w:t>
            </w:r>
          </w:p>
        </w:tc>
      </w:tr>
      <w:tr w:rsidR="00517451" w:rsidRPr="00517451" w:rsidTr="00517451">
        <w:trPr>
          <w:trHeight w:val="21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  <w:i/>
                <w:iCs/>
              </w:rPr>
              <w:t>ermB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</w:rPr>
              <w:t>7</w:t>
            </w:r>
          </w:p>
        </w:tc>
      </w:tr>
      <w:tr w:rsidR="00517451" w:rsidRPr="00517451" w:rsidTr="00517451">
        <w:trPr>
          <w:trHeight w:val="21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  <w:i/>
                <w:iCs/>
              </w:rPr>
              <w:t>mef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</w:rPr>
              <w:t>11</w:t>
            </w:r>
          </w:p>
        </w:tc>
      </w:tr>
      <w:tr w:rsidR="00517451" w:rsidRPr="00517451" w:rsidTr="00517451">
        <w:trPr>
          <w:trHeight w:val="212"/>
        </w:trPr>
        <w:tc>
          <w:tcPr>
            <w:tcW w:w="4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</w:rPr>
              <w:t>Class A beta-lactamase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</w:rPr>
              <w:t>VEB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</w:rPr>
              <w:t>3</w:t>
            </w:r>
          </w:p>
        </w:tc>
      </w:tr>
      <w:tr w:rsidR="00517451" w:rsidRPr="00517451" w:rsidTr="00517451">
        <w:trPr>
          <w:trHeight w:val="212"/>
        </w:trPr>
        <w:tc>
          <w:tcPr>
            <w:tcW w:w="41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</w:rPr>
              <w:t>Class D beta-lactamase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</w:rPr>
              <w:t>OXA-2 group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</w:rPr>
              <w:t>2</w:t>
            </w:r>
          </w:p>
        </w:tc>
      </w:tr>
      <w:tr w:rsidR="00517451" w:rsidRPr="00517451" w:rsidTr="00517451">
        <w:trPr>
          <w:trHeight w:val="21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</w:rPr>
              <w:t>OXA-58 group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</w:rPr>
              <w:t>5</w:t>
            </w:r>
          </w:p>
        </w:tc>
      </w:tr>
      <w:tr w:rsidR="00517451" w:rsidRPr="00517451" w:rsidTr="00517451">
        <w:trPr>
          <w:trHeight w:val="212"/>
        </w:trPr>
        <w:tc>
          <w:tcPr>
            <w:tcW w:w="41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</w:rPr>
              <w:t>Tetracycline efflux pump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  <w:i/>
                <w:iCs/>
              </w:rPr>
              <w:t>tet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</w:rPr>
              <w:t>7</w:t>
            </w:r>
          </w:p>
        </w:tc>
      </w:tr>
      <w:tr w:rsidR="00517451" w:rsidRPr="00517451" w:rsidTr="00517451">
        <w:trPr>
          <w:trHeight w:val="21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  <w:i/>
                <w:iCs/>
              </w:rPr>
              <w:t>tetB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7451" w:rsidRPr="00517451" w:rsidRDefault="00517451" w:rsidP="00517451">
            <w:pPr>
              <w:rPr>
                <w:rFonts w:ascii="Times New Roman" w:hAnsi="Times New Roman" w:cs="Times New Roman"/>
              </w:rPr>
            </w:pPr>
            <w:r w:rsidRPr="00517451">
              <w:rPr>
                <w:rFonts w:ascii="Times New Roman" w:hAnsi="Times New Roman" w:cs="Times New Roman"/>
              </w:rPr>
              <w:t>7</w:t>
            </w:r>
          </w:p>
        </w:tc>
      </w:tr>
    </w:tbl>
    <w:p w:rsidR="00517451" w:rsidRDefault="00517451">
      <w:pPr>
        <w:rPr>
          <w:rFonts w:ascii="Times New Roman" w:hAnsi="Times New Roman" w:cs="Times New Roman"/>
        </w:rPr>
      </w:pPr>
    </w:p>
    <w:p w:rsidR="00517451" w:rsidRPr="00517451" w:rsidRDefault="00517451" w:rsidP="00517451">
      <w:pPr>
        <w:rPr>
          <w:rFonts w:ascii="Times New Roman" w:hAnsi="Times New Roman" w:cs="Times New Roman"/>
        </w:rPr>
      </w:pPr>
      <w:r w:rsidRPr="00517451">
        <w:rPr>
          <w:rFonts w:ascii="Times New Roman" w:hAnsi="Times New Roman" w:cs="Times New Roman"/>
        </w:rPr>
        <w:t>Inv.Ct (inverted Ct value) is an estimation of the selected gene abundance in the designated sample. Inv.Ct is calculated using the following formula (total number of cycles [40] - Ct value). Each real-time PCR were performed using the same amount of DNA (10.</w:t>
      </w:r>
      <w:r w:rsidR="00590BAB">
        <w:rPr>
          <w:rFonts w:ascii="Times New Roman" w:hAnsi="Times New Roman" w:cs="Times New Roman"/>
        </w:rPr>
        <w:t>5</w:t>
      </w:r>
      <w:r w:rsidRPr="00517451">
        <w:rPr>
          <w:rFonts w:ascii="Times New Roman" w:hAnsi="Times New Roman" w:cs="Times New Roman"/>
        </w:rPr>
        <w:t xml:space="preserve"> ng per reaction, as recommended by the manufacturer).</w:t>
      </w:r>
    </w:p>
    <w:p w:rsidR="00517451" w:rsidRPr="00517451" w:rsidRDefault="00517451">
      <w:pPr>
        <w:rPr>
          <w:rFonts w:ascii="Times New Roman" w:hAnsi="Times New Roman" w:cs="Times New Roman"/>
        </w:rPr>
      </w:pPr>
    </w:p>
    <w:sectPr w:rsidR="00517451" w:rsidRPr="00517451" w:rsidSect="005C0D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451"/>
    <w:rsid w:val="00517451"/>
    <w:rsid w:val="00590BAB"/>
    <w:rsid w:val="005C0D2E"/>
    <w:rsid w:val="00E17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DCEB1F"/>
  <w15:chartTrackingRefBased/>
  <w15:docId w15:val="{7E44FE56-DB74-8346-9499-70BFA10C9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8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ïc DEBLAIS</dc:creator>
  <cp:keywords/>
  <dc:description/>
  <cp:lastModifiedBy>Loïc DEBLAIS</cp:lastModifiedBy>
  <cp:revision>2</cp:revision>
  <dcterms:created xsi:type="dcterms:W3CDTF">2025-06-30T21:48:00Z</dcterms:created>
  <dcterms:modified xsi:type="dcterms:W3CDTF">2026-01-31T23:30:00Z</dcterms:modified>
</cp:coreProperties>
</file>